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6A4" w:rsidRPr="000F451E" w:rsidRDefault="006B33B2" w:rsidP="00DD26A4">
      <w:proofErr w:type="gramStart"/>
      <w:r>
        <w:rPr>
          <w:b/>
        </w:rPr>
        <w:t>S5 Table</w:t>
      </w:r>
      <w:r w:rsidR="00DD26A4" w:rsidRPr="00AE6AE8">
        <w:rPr>
          <w:b/>
        </w:rPr>
        <w:t>.</w:t>
      </w:r>
      <w:proofErr w:type="gramEnd"/>
      <w:r w:rsidR="00DD26A4">
        <w:t xml:space="preserve"> </w:t>
      </w:r>
      <w:proofErr w:type="gramStart"/>
      <w:r w:rsidR="00DD26A4" w:rsidRPr="000F451E">
        <w:t>Comparison of statistically significant protein expression in granulocytes, determined by proteomic analysis, with their counterpart gene expression determined by microarray analysis in CD34</w:t>
      </w:r>
      <w:r w:rsidR="00DD26A4" w:rsidRPr="000F451E">
        <w:rPr>
          <w:vertAlign w:val="superscript"/>
        </w:rPr>
        <w:t>+</w:t>
      </w:r>
      <w:r w:rsidR="00DD26A4" w:rsidRPr="000F451E">
        <w:t xml:space="preserve"> cells of MPNs.</w:t>
      </w:r>
      <w:proofErr w:type="gramEnd"/>
    </w:p>
    <w:tbl>
      <w:tblPr>
        <w:tblW w:w="9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88"/>
        <w:gridCol w:w="648"/>
        <w:gridCol w:w="684"/>
        <w:gridCol w:w="675"/>
        <w:gridCol w:w="765"/>
        <w:gridCol w:w="765"/>
        <w:gridCol w:w="756"/>
        <w:gridCol w:w="675"/>
        <w:gridCol w:w="747"/>
        <w:gridCol w:w="702"/>
        <w:gridCol w:w="783"/>
        <w:gridCol w:w="765"/>
        <w:gridCol w:w="792"/>
      </w:tblGrid>
      <w:tr w:rsidR="00DD26A4">
        <w:tc>
          <w:tcPr>
            <w:tcW w:w="1188" w:type="dxa"/>
          </w:tcPr>
          <w:p w:rsidR="00DD26A4" w:rsidRDefault="00DD26A4" w:rsidP="00DD26A4"/>
        </w:tc>
        <w:tc>
          <w:tcPr>
            <w:tcW w:w="4293" w:type="dxa"/>
            <w:gridSpan w:val="6"/>
          </w:tcPr>
          <w:p w:rsidR="00DD26A4" w:rsidRPr="009B745D" w:rsidRDefault="00DD26A4" w:rsidP="00DD26A4">
            <w:pPr>
              <w:jc w:val="center"/>
              <w:rPr>
                <w:b/>
              </w:rPr>
            </w:pPr>
            <w:r w:rsidRPr="009B745D">
              <w:rPr>
                <w:b/>
              </w:rPr>
              <w:t xml:space="preserve">Proteomic </w:t>
            </w:r>
            <w:r w:rsidRPr="007317F7">
              <w:t>- ratio</w:t>
            </w:r>
          </w:p>
        </w:tc>
        <w:tc>
          <w:tcPr>
            <w:tcW w:w="4464" w:type="dxa"/>
            <w:gridSpan w:val="6"/>
          </w:tcPr>
          <w:p w:rsidR="00DD26A4" w:rsidRPr="009B745D" w:rsidRDefault="00DD26A4" w:rsidP="00DD26A4">
            <w:pPr>
              <w:jc w:val="center"/>
              <w:rPr>
                <w:b/>
              </w:rPr>
            </w:pPr>
            <w:r w:rsidRPr="009B745D">
              <w:rPr>
                <w:b/>
              </w:rPr>
              <w:t xml:space="preserve">Microarray - </w:t>
            </w:r>
            <w:r>
              <w:t>m</w:t>
            </w:r>
            <w:r w:rsidRPr="007317F7">
              <w:t>ean difference</w:t>
            </w:r>
          </w:p>
        </w:tc>
      </w:tr>
      <w:tr w:rsidR="00DD26A4">
        <w:trPr>
          <w:trHeight w:val="683"/>
        </w:trPr>
        <w:tc>
          <w:tcPr>
            <w:tcW w:w="1188" w:type="dxa"/>
            <w:vAlign w:val="center"/>
          </w:tcPr>
          <w:p w:rsidR="00DD26A4" w:rsidRPr="009B745D" w:rsidRDefault="00DD26A4" w:rsidP="00DD26A4">
            <w:pPr>
              <w:jc w:val="center"/>
              <w:rPr>
                <w:b/>
              </w:rPr>
            </w:pPr>
            <w:r w:rsidRPr="009B745D">
              <w:rPr>
                <w:b/>
              </w:rPr>
              <w:t>Genes</w:t>
            </w:r>
          </w:p>
        </w:tc>
        <w:tc>
          <w:tcPr>
            <w:tcW w:w="648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PV/</w:t>
            </w:r>
          </w:p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ET</w:t>
            </w:r>
          </w:p>
        </w:tc>
        <w:tc>
          <w:tcPr>
            <w:tcW w:w="684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PV/</w:t>
            </w:r>
          </w:p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PMF</w:t>
            </w:r>
          </w:p>
        </w:tc>
        <w:tc>
          <w:tcPr>
            <w:tcW w:w="675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ET/</w:t>
            </w:r>
          </w:p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PMF</w:t>
            </w:r>
          </w:p>
        </w:tc>
        <w:tc>
          <w:tcPr>
            <w:tcW w:w="765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PV/Mut0</w:t>
            </w:r>
          </w:p>
        </w:tc>
        <w:tc>
          <w:tcPr>
            <w:tcW w:w="765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ET/ Mut0</w:t>
            </w:r>
          </w:p>
        </w:tc>
        <w:tc>
          <w:tcPr>
            <w:tcW w:w="756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PMF/ Mut0</w:t>
            </w:r>
          </w:p>
        </w:tc>
        <w:tc>
          <w:tcPr>
            <w:tcW w:w="675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PV / ET</w:t>
            </w:r>
          </w:p>
        </w:tc>
        <w:tc>
          <w:tcPr>
            <w:tcW w:w="747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PV / PMF</w:t>
            </w:r>
          </w:p>
        </w:tc>
        <w:tc>
          <w:tcPr>
            <w:tcW w:w="702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ET / PMF</w:t>
            </w:r>
          </w:p>
        </w:tc>
        <w:tc>
          <w:tcPr>
            <w:tcW w:w="783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PV / Mut0</w:t>
            </w:r>
          </w:p>
        </w:tc>
        <w:tc>
          <w:tcPr>
            <w:tcW w:w="765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ET / Mut0</w:t>
            </w:r>
          </w:p>
        </w:tc>
        <w:tc>
          <w:tcPr>
            <w:tcW w:w="792" w:type="dxa"/>
            <w:vAlign w:val="center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</w:rPr>
            </w:pPr>
            <w:r w:rsidRPr="009B745D">
              <w:rPr>
                <w:rFonts w:ascii="Calibri" w:hAnsi="Calibri"/>
                <w:color w:val="000000"/>
              </w:rPr>
              <w:t>PMF/Mut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CAT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CSL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CTG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CTN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CTN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ACTR2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ACTR3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GL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KR1B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L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LDO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ALOX5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LOX5AP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NXA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NXA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NXA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NXA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NXA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NXA6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P1M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PEX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POB48R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RC1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RG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RHGDI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RHGDI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RPC1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RPC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RPC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RPC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SL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SRGL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TG7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TP5A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TP5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TP6V1E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AZU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BLVR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BPI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BST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lastRenderedPageBreak/>
              <w:t>C9orf19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B39L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LM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0.4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LR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MP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ND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NX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Pr="009B745D"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9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P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P7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PG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CAPN1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CAPZA1 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PZA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AT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0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BX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CT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CT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CCT5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D177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CD44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D59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FL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HI3L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HIT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HMP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LIC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Pr="009B745D"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LTC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ORO1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OTL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PNE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PNE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SK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TSD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TSG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TSS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CYT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DDT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DEK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DLST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DPP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DRIP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DYNC1H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EEF1D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EFHD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lastRenderedPageBreak/>
              <w:t>EHD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EIF2S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ELANE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EML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ENO1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ENO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EPX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EVI2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FAM129A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FAM189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FBP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FCGR3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FCN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9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FERMT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FLN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FNBP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FOLR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6PD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APDH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DI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DI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83" w:type="dxa"/>
            <w:vAlign w:val="bottom"/>
          </w:tcPr>
          <w:p w:rsidR="00DD26A4" w:rsidRPr="006C28AC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LRX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MFG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NA1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NAI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PI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SN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SR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STO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STP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GYG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1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1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2AFY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BA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B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B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B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BD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BG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18"/>
                <w:szCs w:val="18"/>
              </w:rPr>
            </w:pPr>
            <w:r w:rsidRPr="009B745D">
              <w:rPr>
                <w:sz w:val="18"/>
                <w:szCs w:val="18"/>
              </w:rPr>
              <w:t>HIST1H2BO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K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NRNPD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P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SP90AA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HSPA8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47" w:type="dxa"/>
            <w:vAlign w:val="bottom"/>
          </w:tcPr>
          <w:p w:rsidR="00DD26A4" w:rsidRPr="0090168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2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92" w:type="dxa"/>
            <w:vAlign w:val="bottom"/>
          </w:tcPr>
          <w:p w:rsidR="00DD26A4" w:rsidRPr="0090168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2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lastRenderedPageBreak/>
              <w:t>HSP90AB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SPA1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HSPA5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HSPA6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ICAM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IFI30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IFI3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IQGAP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ITGA2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765" w:type="dxa"/>
            <w:vAlign w:val="bottom"/>
          </w:tcPr>
          <w:p w:rsidR="00DD26A4" w:rsidRPr="00903265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-0.8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ITGAM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ITGB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ITGB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KPNB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KRT1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KRT10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KRT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KRT9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LCN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LCP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LDHAL6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LDH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LGALS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7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18"/>
                <w:szCs w:val="18"/>
              </w:rPr>
            </w:pPr>
            <w:r w:rsidRPr="009B745D">
              <w:rPr>
                <w:sz w:val="18"/>
                <w:szCs w:val="18"/>
              </w:rPr>
              <w:t>LGALS10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LMNB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LTA4H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LXN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LYZ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9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ARCKS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CEMP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CTS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DH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ME2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IF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MP8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MP9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ND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PO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SN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VP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YH9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YL6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47" w:type="dxa"/>
            <w:vAlign w:val="bottom"/>
          </w:tcPr>
          <w:p w:rsidR="00DD26A4" w:rsidRPr="00130464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5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83" w:type="dxa"/>
            <w:vAlign w:val="bottom"/>
          </w:tcPr>
          <w:p w:rsidR="00DD26A4" w:rsidRPr="00130464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92" w:type="dxa"/>
            <w:vAlign w:val="bottom"/>
          </w:tcPr>
          <w:p w:rsidR="00DD26A4" w:rsidRPr="00130464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0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MYO1F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750238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0.0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NAMPT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NAPRT1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NDRG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NME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lastRenderedPageBreak/>
              <w:t>NPC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NQO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NSF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OLFM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ORM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ORM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OSTF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4H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83" w:type="dxa"/>
            <w:vAlign w:val="bottom"/>
          </w:tcPr>
          <w:p w:rsidR="00DD26A4" w:rsidRPr="00E9347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2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792" w:type="dxa"/>
            <w:vAlign w:val="bottom"/>
          </w:tcPr>
          <w:p w:rsidR="00DD26A4" w:rsidRPr="00E9347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0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A2G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AICS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ARK7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CBP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DIA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DIA6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FKL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FN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GD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GK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GLS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GLYRP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LIN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LS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PI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3" w:type="dxa"/>
            <w:vAlign w:val="bottom"/>
          </w:tcPr>
          <w:p w:rsidR="00DD26A4" w:rsidRPr="00B830CC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-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PI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PP2R1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RDX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RDX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REP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RG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RKAR1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RTN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SMA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SMA7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SMC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SME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TBP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TMAP7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TPN1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TPN6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47" w:type="dxa"/>
            <w:vAlign w:val="bottom"/>
          </w:tcPr>
          <w:p w:rsidR="00DD26A4" w:rsidRPr="00931198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3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92" w:type="dxa"/>
            <w:vAlign w:val="bottom"/>
          </w:tcPr>
          <w:p w:rsidR="00DD26A4" w:rsidRPr="00931198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YG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PYGL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QSOX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AB10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AB11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AB3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AB3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lastRenderedPageBreak/>
              <w:t>RAB3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AB7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AB8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AC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AN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AP2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EEP5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ETN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HO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HOG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NASE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NASE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NPEP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P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PS27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RTN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S100A11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100A1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100A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75" w:type="dxa"/>
            <w:vAlign w:val="bottom"/>
          </w:tcPr>
          <w:p w:rsidR="00DD26A4" w:rsidRPr="00097420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-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83" w:type="dxa"/>
            <w:vAlign w:val="bottom"/>
          </w:tcPr>
          <w:p w:rsidR="00DD26A4" w:rsidRPr="0013200F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100A6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100A8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100A9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ARS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DCBP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EC22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EPT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ERPINB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F3B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SFPQ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H3BGRL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IGLEC1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LC2A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LC4A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LC9A3R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ND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NRPF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OD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PC18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PCS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TK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TMN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2.5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5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TT3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SULT1A1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7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URF4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SYK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ALDO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lastRenderedPageBreak/>
              <w:t>TES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F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KTL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LN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OLLIP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PI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7" w:type="dxa"/>
            <w:vAlign w:val="bottom"/>
          </w:tcPr>
          <w:p w:rsidR="00DD26A4" w:rsidRPr="0013200F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0</w:t>
            </w:r>
          </w:p>
        </w:tc>
        <w:tc>
          <w:tcPr>
            <w:tcW w:w="702" w:type="dxa"/>
            <w:vAlign w:val="bottom"/>
          </w:tcPr>
          <w:p w:rsidR="00DD26A4" w:rsidRPr="0013200F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40</w:t>
            </w:r>
          </w:p>
        </w:tc>
        <w:tc>
          <w:tcPr>
            <w:tcW w:w="783" w:type="dxa"/>
            <w:vAlign w:val="bottom"/>
          </w:tcPr>
          <w:p w:rsidR="00DD26A4" w:rsidRPr="0013200F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3</w:t>
            </w:r>
          </w:p>
        </w:tc>
        <w:tc>
          <w:tcPr>
            <w:tcW w:w="765" w:type="dxa"/>
            <w:vAlign w:val="bottom"/>
          </w:tcPr>
          <w:p w:rsidR="00DD26A4" w:rsidRPr="0013200F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PM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PM3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PT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RA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TSN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WF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XN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TYMP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UBE2L3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3" w:type="dxa"/>
            <w:vAlign w:val="bottom"/>
          </w:tcPr>
          <w:p w:rsidR="00DD26A4" w:rsidRPr="002956B9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0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UCHL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UGP2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83" w:type="dxa"/>
            <w:vAlign w:val="bottom"/>
          </w:tcPr>
          <w:p w:rsidR="00DD26A4" w:rsidRPr="002956B9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92" w:type="dxa"/>
            <w:vAlign w:val="bottom"/>
          </w:tcPr>
          <w:p w:rsidR="00DD26A4" w:rsidRPr="002956B9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0.08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VAMP8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VAPA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VCL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2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VCP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49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 xml:space="preserve">VPS28 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97</w:t>
            </w:r>
          </w:p>
        </w:tc>
      </w:tr>
      <w:tr w:rsidR="00DD26A4">
        <w:trPr>
          <w:trHeight w:val="152"/>
        </w:trPr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VSTM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WAS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WIPF1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47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 0.6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 0.58 </w:t>
            </w:r>
          </w:p>
        </w:tc>
        <w:tc>
          <w:tcPr>
            <w:tcW w:w="792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YWHAB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47" w:type="dxa"/>
            <w:vAlign w:val="bottom"/>
          </w:tcPr>
          <w:p w:rsidR="00DD26A4" w:rsidRPr="009E2EEC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.03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22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 -0.08</w:t>
            </w:r>
          </w:p>
        </w:tc>
        <w:tc>
          <w:tcPr>
            <w:tcW w:w="792" w:type="dxa"/>
            <w:vAlign w:val="bottom"/>
          </w:tcPr>
          <w:p w:rsidR="00DD26A4" w:rsidRPr="009E2EEC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81</w:t>
            </w:r>
          </w:p>
        </w:tc>
      </w:tr>
      <w:tr w:rsidR="00DD26A4">
        <w:tc>
          <w:tcPr>
            <w:tcW w:w="1188" w:type="dxa"/>
            <w:vAlign w:val="center"/>
          </w:tcPr>
          <w:p w:rsidR="00DD26A4" w:rsidRPr="009B745D" w:rsidRDefault="00DD26A4" w:rsidP="00DD26A4">
            <w:pPr>
              <w:rPr>
                <w:sz w:val="20"/>
                <w:szCs w:val="20"/>
              </w:rPr>
            </w:pPr>
            <w:r w:rsidRPr="009B745D">
              <w:rPr>
                <w:sz w:val="20"/>
                <w:szCs w:val="20"/>
              </w:rPr>
              <w:t>YWHAZ</w:t>
            </w:r>
          </w:p>
        </w:tc>
        <w:tc>
          <w:tcPr>
            <w:tcW w:w="648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47" w:type="dxa"/>
            <w:vAlign w:val="bottom"/>
          </w:tcPr>
          <w:p w:rsidR="00DD26A4" w:rsidRPr="009E2EEC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-</w:t>
            </w: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10</w:t>
            </w:r>
          </w:p>
        </w:tc>
        <w:tc>
          <w:tcPr>
            <w:tcW w:w="702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783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 -0.41</w:t>
            </w:r>
          </w:p>
        </w:tc>
        <w:tc>
          <w:tcPr>
            <w:tcW w:w="765" w:type="dxa"/>
            <w:vAlign w:val="bottom"/>
          </w:tcPr>
          <w:p w:rsidR="00DD26A4" w:rsidRPr="009B745D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 -0.38</w:t>
            </w:r>
          </w:p>
        </w:tc>
        <w:tc>
          <w:tcPr>
            <w:tcW w:w="792" w:type="dxa"/>
            <w:vAlign w:val="bottom"/>
          </w:tcPr>
          <w:p w:rsidR="00DD26A4" w:rsidRPr="009E2EEC" w:rsidRDefault="00DD26A4" w:rsidP="00DD26A4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</w:pPr>
            <w:r w:rsidRPr="009B745D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  <w:lang w:val="sr-Cyrl-CS"/>
              </w:rPr>
              <w:t>69</w:t>
            </w:r>
          </w:p>
        </w:tc>
      </w:tr>
    </w:tbl>
    <w:p w:rsidR="00DD26A4" w:rsidRPr="005A259D" w:rsidRDefault="00DD26A4" w:rsidP="00DD26A4">
      <w:r>
        <w:t>The negative values in microarray represent the higher value for denominator, while positive values represent the higher value for numerator in examined ratio of MPNs</w:t>
      </w:r>
    </w:p>
    <w:p w:rsidR="00DD26A4" w:rsidRDefault="00DD26A4"/>
    <w:sectPr w:rsidR="00DD26A4" w:rsidSect="00DD2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D26A4"/>
    <w:rsid w:val="001D4DE0"/>
    <w:rsid w:val="001F75C0"/>
    <w:rsid w:val="0020532B"/>
    <w:rsid w:val="0026380F"/>
    <w:rsid w:val="00327CDC"/>
    <w:rsid w:val="003544B1"/>
    <w:rsid w:val="0036151C"/>
    <w:rsid w:val="00406452"/>
    <w:rsid w:val="00422552"/>
    <w:rsid w:val="0046130A"/>
    <w:rsid w:val="00691A69"/>
    <w:rsid w:val="006920C0"/>
    <w:rsid w:val="006B33B2"/>
    <w:rsid w:val="007A0050"/>
    <w:rsid w:val="008515EE"/>
    <w:rsid w:val="00851C56"/>
    <w:rsid w:val="00890AA2"/>
    <w:rsid w:val="00900EDD"/>
    <w:rsid w:val="009534F4"/>
    <w:rsid w:val="00A559F6"/>
    <w:rsid w:val="00AE4167"/>
    <w:rsid w:val="00BC582E"/>
    <w:rsid w:val="00C435A5"/>
    <w:rsid w:val="00CB07DC"/>
    <w:rsid w:val="00CF03E4"/>
    <w:rsid w:val="00D93734"/>
    <w:rsid w:val="00DD016C"/>
    <w:rsid w:val="00DD26A4"/>
    <w:rsid w:val="00E167A6"/>
    <w:rsid w:val="00EA6529"/>
    <w:rsid w:val="00EF7667"/>
    <w:rsid w:val="00FB1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26A4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193</Words>
  <Characters>1171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: The correlation summary report among the MPN samples in hematopoietic CD34+ progenitors</vt:lpstr>
    </vt:vector>
  </TitlesOfParts>
  <Company>IMI</Company>
  <LinksUpToDate>false</LinksUpToDate>
  <CharactersWithSpaces>13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The correlation summary report among the MPN samples in hematopoietic CD34+ progenitors</dc:title>
  <dc:creator>Vladan</dc:creator>
  <cp:lastModifiedBy>Vladan</cp:lastModifiedBy>
  <cp:revision>2</cp:revision>
  <dcterms:created xsi:type="dcterms:W3CDTF">2015-07-30T18:23:00Z</dcterms:created>
  <dcterms:modified xsi:type="dcterms:W3CDTF">2015-07-30T18:23:00Z</dcterms:modified>
</cp:coreProperties>
</file>